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ADA" w:rsidRPr="00144220" w:rsidRDefault="00364ADA" w:rsidP="00364ADA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2301F0">
        <w:rPr>
          <w:rFonts w:ascii="Times New Roman" w:hAnsi="Times New Roman"/>
          <w:b/>
          <w:bCs/>
          <w:sz w:val="20"/>
          <w:szCs w:val="20"/>
        </w:rPr>
        <w:t>S1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2301F0">
        <w:rPr>
          <w:rFonts w:ascii="Times New Roman" w:hAnsi="Times New Roman"/>
          <w:b/>
          <w:bCs/>
          <w:sz w:val="20"/>
          <w:szCs w:val="20"/>
        </w:rPr>
        <w:t>Table.</w:t>
      </w:r>
      <w:proofErr w:type="gramEnd"/>
      <w:r w:rsidRPr="002301F0"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OLE_LINK20"/>
      <w:bookmarkStart w:id="1" w:name="OLE_LINK21"/>
      <w:r w:rsidRPr="002301F0">
        <w:rPr>
          <w:rFonts w:ascii="Times New Roman" w:hAnsi="Times New Roman"/>
          <w:b/>
          <w:bCs/>
          <w:sz w:val="20"/>
          <w:szCs w:val="20"/>
        </w:rPr>
        <w:t xml:space="preserve">Mutations of </w:t>
      </w:r>
      <w:r>
        <w:rPr>
          <w:rFonts w:ascii="Times New Roman" w:hAnsi="Times New Roman"/>
          <w:b/>
          <w:bCs/>
          <w:sz w:val="20"/>
          <w:szCs w:val="20"/>
        </w:rPr>
        <w:t>CSB</w:t>
      </w:r>
      <w:r w:rsidRPr="002301F0">
        <w:rPr>
          <w:rFonts w:ascii="Times New Roman" w:hAnsi="Times New Roman"/>
          <w:b/>
          <w:bCs/>
          <w:sz w:val="20"/>
          <w:szCs w:val="20"/>
        </w:rPr>
        <w:t xml:space="preserve">-PGBD3 identified in 432 sporadic POF patients. </w:t>
      </w:r>
      <w:bookmarkEnd w:id="0"/>
      <w:bookmarkEnd w:id="1"/>
    </w:p>
    <w:tbl>
      <w:tblPr>
        <w:tblW w:w="5000" w:type="pct"/>
        <w:tblCellMar>
          <w:left w:w="0" w:type="dxa"/>
          <w:right w:w="0" w:type="dxa"/>
        </w:tblCellMar>
        <w:tblLook w:val="00A0"/>
      </w:tblPr>
      <w:tblGrid>
        <w:gridCol w:w="1382"/>
        <w:gridCol w:w="1603"/>
        <w:gridCol w:w="1760"/>
        <w:gridCol w:w="819"/>
        <w:gridCol w:w="148"/>
        <w:gridCol w:w="1782"/>
        <w:gridCol w:w="954"/>
      </w:tblGrid>
      <w:tr w:rsidR="00364ADA" w:rsidRPr="005413B3" w:rsidTr="00F737F5">
        <w:trPr>
          <w:trHeight w:val="395"/>
        </w:trPr>
        <w:tc>
          <w:tcPr>
            <w:tcW w:w="8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　</w:t>
            </w: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Genotype frequency</w:t>
            </w:r>
          </w:p>
        </w:tc>
        <w:tc>
          <w:tcPr>
            <w:tcW w:w="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Allele frequency</w:t>
            </w:r>
          </w:p>
        </w:tc>
      </w:tr>
      <w:tr w:rsidR="00364ADA" w:rsidRPr="005413B3" w:rsidTr="00F737F5">
        <w:trPr>
          <w:trHeight w:val="715"/>
        </w:trPr>
        <w:tc>
          <w:tcPr>
            <w:tcW w:w="8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Default="00364ADA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utation ID </w:t>
            </w:r>
          </w:p>
          <w:p w:rsidR="00364ADA" w:rsidRPr="00A32EB5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2EB5">
              <w:rPr>
                <w:rFonts w:ascii="Times New Roman" w:hAnsi="Times New Roman"/>
                <w:b/>
                <w:sz w:val="18"/>
                <w:szCs w:val="18"/>
              </w:rPr>
              <w:t>ENST0000051586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Sporadic PO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Sporadic POF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364ADA" w:rsidRPr="005413B3" w:rsidTr="00F737F5">
        <w:trPr>
          <w:trHeight w:val="531"/>
        </w:trPr>
        <w:tc>
          <w:tcPr>
            <w:tcW w:w="8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, 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, %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, %)</w:t>
            </w:r>
          </w:p>
        </w:tc>
      </w:tr>
      <w:tr w:rsidR="00364ADA" w:rsidRPr="005413B3" w:rsidTr="00F737F5">
        <w:trPr>
          <w:trHeight w:val="715"/>
        </w:trPr>
        <w:tc>
          <w:tcPr>
            <w:tcW w:w="8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novel 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GG(431,99.77)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G(863, 99.88)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364ADA" w:rsidRPr="005413B3" w:rsidTr="00F737F5">
        <w:trPr>
          <w:trHeight w:val="531"/>
        </w:trPr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Default="00364ADA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SB</w:t>
            </w: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Exon4)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6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413B3">
                <w:rPr>
                  <w:rFonts w:ascii="Times New Roman" w:hAnsi="Times New Roman"/>
                  <w:bCs/>
                  <w:sz w:val="20"/>
                  <w:szCs w:val="20"/>
                </w:rPr>
                <w:t>.643G</w:t>
              </w:r>
            </w:smartTag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&gt;T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GT(1, 0.2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T(1,0.1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364ADA" w:rsidRPr="005413B3" w:rsidTr="00F737F5">
        <w:trPr>
          <w:trHeight w:val="884"/>
        </w:trPr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p.E215X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TT(0,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364ADA" w:rsidRPr="005413B3" w:rsidTr="00F737F5">
        <w:trPr>
          <w:trHeight w:val="36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novel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GG(431,99.7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G(863, 99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364ADA" w:rsidRPr="005413B3" w:rsidTr="00F737F5">
        <w:trPr>
          <w:trHeight w:val="715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Default="00364ADA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>PGBD3</w:t>
            </w:r>
          </w:p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Exon1)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c.</w:t>
            </w:r>
            <w:r w:rsidRPr="005413B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166</w:t>
            </w: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G&gt;A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AG(1, 0.2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A(1, 0.1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364ADA" w:rsidRPr="005413B3" w:rsidTr="00F737F5">
        <w:trPr>
          <w:trHeight w:val="719"/>
        </w:trPr>
        <w:tc>
          <w:tcPr>
            <w:tcW w:w="8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p.V</w:t>
            </w:r>
            <w:r w:rsidRPr="005413B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56</w:t>
            </w: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 xml:space="preserve">I 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3F7C3C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F7C3C">
              <w:rPr>
                <w:rFonts w:ascii="Times New Roman" w:hAnsi="Times New Roman"/>
                <w:bCs/>
                <w:sz w:val="20"/>
                <w:szCs w:val="20"/>
              </w:rPr>
              <w:t>AA(0,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71" w:type="dxa"/>
              <w:bottom w:w="0" w:type="dxa"/>
              <w:right w:w="71" w:type="dxa"/>
            </w:tcMar>
            <w:vAlign w:val="center"/>
          </w:tcPr>
          <w:p w:rsidR="00364ADA" w:rsidRPr="005413B3" w:rsidRDefault="00364ADA" w:rsidP="00F737F5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413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</w:tr>
    </w:tbl>
    <w:p w:rsidR="00364ADA" w:rsidRPr="00FF2FD4" w:rsidRDefault="00364ADA" w:rsidP="00364ADA">
      <w:pPr>
        <w:spacing w:line="360" w:lineRule="auto"/>
        <w:rPr>
          <w:rFonts w:ascii="Times New Roman" w:hAnsi="Times New Roman"/>
          <w:bCs/>
          <w:sz w:val="20"/>
          <w:szCs w:val="20"/>
        </w:rPr>
      </w:pPr>
    </w:p>
    <w:p w:rsidR="00FD3951" w:rsidRDefault="00FD3951"/>
    <w:sectPr w:rsidR="00FD3951" w:rsidSect="00FD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4ADA"/>
    <w:rsid w:val="00364ADA"/>
    <w:rsid w:val="00EE09F4"/>
    <w:rsid w:val="00FD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ADA"/>
    <w:pPr>
      <w:widowControl w:val="0"/>
      <w:spacing w:before="0" w:beforeAutospacing="0" w:after="0" w:afterAutospacing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郭婷</cp:lastModifiedBy>
  <cp:revision>1</cp:revision>
  <dcterms:created xsi:type="dcterms:W3CDTF">2015-02-14T05:09:00Z</dcterms:created>
  <dcterms:modified xsi:type="dcterms:W3CDTF">2015-02-14T05:10:00Z</dcterms:modified>
</cp:coreProperties>
</file>